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51B71" w14:textId="11E7F0DA" w:rsidR="00FF26D6" w:rsidRPr="00FF26D6" w:rsidRDefault="0071501E" w:rsidP="00FF26D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Appendix</w:t>
      </w:r>
      <w:r w:rsidR="00FF26D6" w:rsidRPr="00FF26D6">
        <w:rPr>
          <w:rFonts w:ascii="Times New Roman" w:eastAsia="Times New Roman" w:hAnsi="Times New Roman" w:cs="Times New Roman"/>
          <w:b/>
          <w:bCs/>
        </w:rPr>
        <w:t xml:space="preserve"> 1.</w:t>
      </w:r>
      <w:r w:rsidR="00FF26D6" w:rsidRPr="00FF26D6">
        <w:rPr>
          <w:rFonts w:ascii="Times New Roman" w:eastAsia="Times New Roman" w:hAnsi="Times New Roman" w:cs="Times New Roman"/>
        </w:rPr>
        <w:t xml:space="preserve"> Sociodemographic distribution of participants with missing blood pressure measuremen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26D6" w:rsidRPr="00FF26D6" w14:paraId="4018F043" w14:textId="77777777" w:rsidTr="00D80B0E">
        <w:tc>
          <w:tcPr>
            <w:tcW w:w="6233" w:type="dxa"/>
            <w:gridSpan w:val="2"/>
          </w:tcPr>
          <w:p w14:paraId="55D483AD" w14:textId="79727732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6D6">
              <w:rPr>
                <w:rFonts w:ascii="Times New Roman" w:eastAsia="Times New Roman" w:hAnsi="Times New Roman" w:cs="Times New Roman"/>
                <w:b/>
                <w:bCs/>
              </w:rPr>
              <w:t>Sociodemographic characteristics</w:t>
            </w:r>
          </w:p>
        </w:tc>
        <w:tc>
          <w:tcPr>
            <w:tcW w:w="3117" w:type="dxa"/>
          </w:tcPr>
          <w:p w14:paraId="54CC63AE" w14:textId="0A980510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6D6">
              <w:rPr>
                <w:rFonts w:ascii="Times New Roman" w:eastAsia="Times New Roman" w:hAnsi="Times New Roman" w:cs="Times New Roman"/>
                <w:b/>
                <w:bCs/>
              </w:rPr>
              <w:t>Number of participants</w:t>
            </w:r>
          </w:p>
        </w:tc>
      </w:tr>
      <w:tr w:rsidR="00FF26D6" w:rsidRPr="00FF26D6" w14:paraId="4248FEDF" w14:textId="77777777" w:rsidTr="009C2E3C">
        <w:tc>
          <w:tcPr>
            <w:tcW w:w="3116" w:type="dxa"/>
            <w:vMerge w:val="restart"/>
            <w:shd w:val="clear" w:color="auto" w:fill="F2F2F2" w:themeFill="background1" w:themeFillShade="F2"/>
          </w:tcPr>
          <w:p w14:paraId="1A1A9832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6D6">
              <w:rPr>
                <w:rFonts w:ascii="Times New Roman" w:eastAsia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094D655F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936B19E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FF26D6" w:rsidRPr="00FF26D6" w14:paraId="24CCD076" w14:textId="77777777" w:rsidTr="009C2E3C">
        <w:tc>
          <w:tcPr>
            <w:tcW w:w="3116" w:type="dxa"/>
            <w:vMerge/>
            <w:shd w:val="clear" w:color="auto" w:fill="F2F2F2" w:themeFill="background1" w:themeFillShade="F2"/>
          </w:tcPr>
          <w:p w14:paraId="05669040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4AB8958E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64E4C2B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FF26D6" w:rsidRPr="00FF26D6" w14:paraId="639B79C0" w14:textId="77777777" w:rsidTr="005F4C00">
        <w:tc>
          <w:tcPr>
            <w:tcW w:w="3116" w:type="dxa"/>
            <w:vMerge w:val="restart"/>
          </w:tcPr>
          <w:p w14:paraId="6065F33E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6D6">
              <w:rPr>
                <w:rFonts w:ascii="Times New Roman" w:eastAsia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3117" w:type="dxa"/>
          </w:tcPr>
          <w:p w14:paraId="42316A17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18-29</w:t>
            </w:r>
          </w:p>
        </w:tc>
        <w:tc>
          <w:tcPr>
            <w:tcW w:w="3117" w:type="dxa"/>
          </w:tcPr>
          <w:p w14:paraId="7CBFC2A7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FF26D6" w:rsidRPr="00FF26D6" w14:paraId="00D251C8" w14:textId="77777777" w:rsidTr="005F4C00">
        <w:tc>
          <w:tcPr>
            <w:tcW w:w="3116" w:type="dxa"/>
            <w:vMerge/>
          </w:tcPr>
          <w:p w14:paraId="5E9AA8F8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14:paraId="6E511359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30-44</w:t>
            </w:r>
          </w:p>
        </w:tc>
        <w:tc>
          <w:tcPr>
            <w:tcW w:w="3117" w:type="dxa"/>
          </w:tcPr>
          <w:p w14:paraId="376034B2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FF26D6" w:rsidRPr="00FF26D6" w14:paraId="13FAC566" w14:textId="77777777" w:rsidTr="005F4C00">
        <w:tc>
          <w:tcPr>
            <w:tcW w:w="3116" w:type="dxa"/>
            <w:vMerge/>
          </w:tcPr>
          <w:p w14:paraId="1F981337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14:paraId="2825E93E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44-69</w:t>
            </w:r>
          </w:p>
        </w:tc>
        <w:tc>
          <w:tcPr>
            <w:tcW w:w="3117" w:type="dxa"/>
          </w:tcPr>
          <w:p w14:paraId="5171C0B5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26D6" w:rsidRPr="00FF26D6" w14:paraId="654CA482" w14:textId="77777777" w:rsidTr="009C2E3C">
        <w:tc>
          <w:tcPr>
            <w:tcW w:w="3116" w:type="dxa"/>
            <w:vMerge w:val="restart"/>
            <w:shd w:val="clear" w:color="auto" w:fill="F2F2F2" w:themeFill="background1" w:themeFillShade="F2"/>
          </w:tcPr>
          <w:p w14:paraId="16738990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6D6">
              <w:rPr>
                <w:rFonts w:ascii="Times New Roman" w:eastAsia="Times New Roman" w:hAnsi="Times New Roman" w:cs="Times New Roman"/>
                <w:b/>
                <w:bCs/>
              </w:rPr>
              <w:t xml:space="preserve">Region of the country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97112EE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 xml:space="preserve">Northern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31F02873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F26D6" w:rsidRPr="00FF26D6" w14:paraId="5BD8F4A3" w14:textId="77777777" w:rsidTr="009C2E3C">
        <w:tc>
          <w:tcPr>
            <w:tcW w:w="3116" w:type="dxa"/>
            <w:vMerge/>
            <w:shd w:val="clear" w:color="auto" w:fill="F2F2F2" w:themeFill="background1" w:themeFillShade="F2"/>
          </w:tcPr>
          <w:p w14:paraId="484FFC2C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3F8A01DF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 xml:space="preserve">Northeastern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C769258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F26D6" w:rsidRPr="00FF26D6" w14:paraId="7787CA30" w14:textId="77777777" w:rsidTr="009C2E3C">
        <w:tc>
          <w:tcPr>
            <w:tcW w:w="3116" w:type="dxa"/>
            <w:vMerge/>
            <w:shd w:val="clear" w:color="auto" w:fill="F2F2F2" w:themeFill="background1" w:themeFillShade="F2"/>
          </w:tcPr>
          <w:p w14:paraId="2D2DF3AC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56E9DAE2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 xml:space="preserve">Western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47F024A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FF26D6" w:rsidRPr="00FF26D6" w14:paraId="13D5497F" w14:textId="77777777" w:rsidTr="009C2E3C">
        <w:tc>
          <w:tcPr>
            <w:tcW w:w="3116" w:type="dxa"/>
            <w:vMerge/>
            <w:shd w:val="clear" w:color="auto" w:fill="F2F2F2" w:themeFill="background1" w:themeFillShade="F2"/>
          </w:tcPr>
          <w:p w14:paraId="2F649690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40F0E75B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 xml:space="preserve">Central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4E86E1D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FF26D6" w:rsidRPr="00FF26D6" w14:paraId="45990E5F" w14:textId="77777777" w:rsidTr="009C2E3C">
        <w:tc>
          <w:tcPr>
            <w:tcW w:w="3116" w:type="dxa"/>
            <w:vMerge/>
            <w:shd w:val="clear" w:color="auto" w:fill="F2F2F2" w:themeFill="background1" w:themeFillShade="F2"/>
          </w:tcPr>
          <w:p w14:paraId="78714375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2C35D3CB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 xml:space="preserve">Southern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80AE8FE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26D6" w:rsidRPr="00FF26D6" w14:paraId="45FE985D" w14:textId="77777777" w:rsidTr="009C2E3C">
        <w:tc>
          <w:tcPr>
            <w:tcW w:w="3116" w:type="dxa"/>
            <w:vMerge/>
            <w:shd w:val="clear" w:color="auto" w:fill="F2F2F2" w:themeFill="background1" w:themeFillShade="F2"/>
          </w:tcPr>
          <w:p w14:paraId="1BC931E6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14:paraId="108C00CD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Southeastern and East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6076D72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F26D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FF26D6" w:rsidRPr="00FF26D6" w14:paraId="2D430877" w14:textId="77777777" w:rsidTr="005F4C00">
        <w:tc>
          <w:tcPr>
            <w:tcW w:w="6233" w:type="dxa"/>
            <w:gridSpan w:val="2"/>
          </w:tcPr>
          <w:p w14:paraId="5327FB7B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6D6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117" w:type="dxa"/>
          </w:tcPr>
          <w:p w14:paraId="3FE77367" w14:textId="77777777" w:rsidR="00FF26D6" w:rsidRPr="00FF26D6" w:rsidRDefault="00FF26D6" w:rsidP="00FF26D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6D6">
              <w:rPr>
                <w:rFonts w:ascii="Times New Roman" w:eastAsia="Times New Roman" w:hAnsi="Times New Roman" w:cs="Times New Roman"/>
                <w:b/>
                <w:bCs/>
              </w:rPr>
              <w:t>32</w:t>
            </w:r>
          </w:p>
        </w:tc>
      </w:tr>
    </w:tbl>
    <w:p w14:paraId="5EBB701B" w14:textId="77777777" w:rsidR="00FF26D6" w:rsidRDefault="00FF26D6" w:rsidP="005A1A72">
      <w:pPr>
        <w:widowControl w:val="0"/>
        <w:spacing w:before="240" w:after="240" w:line="276" w:lineRule="auto"/>
        <w:rPr>
          <w:rFonts w:asciiTheme="majorBidi" w:eastAsia="Times New Roman" w:hAnsiTheme="majorBidi" w:cstheme="majorBidi"/>
          <w:b/>
        </w:rPr>
      </w:pPr>
    </w:p>
    <w:p w14:paraId="6C838AA8" w14:textId="66008F7D" w:rsidR="005A1A72" w:rsidRPr="000F1E77" w:rsidRDefault="0071501E" w:rsidP="005A1A72">
      <w:pPr>
        <w:widowControl w:val="0"/>
        <w:spacing w:before="240" w:after="240" w:line="276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  <w:b/>
        </w:rPr>
        <w:t>Appendix 2</w:t>
      </w:r>
      <w:r w:rsidR="005A1A72" w:rsidRPr="000F1E77">
        <w:rPr>
          <w:rFonts w:asciiTheme="majorBidi" w:eastAsia="Times New Roman" w:hAnsiTheme="majorBidi" w:cstheme="majorBidi"/>
          <w:b/>
        </w:rPr>
        <w:t>.</w:t>
      </w:r>
      <w:r w:rsidR="005A1A72" w:rsidRPr="000F1E77">
        <w:rPr>
          <w:rFonts w:asciiTheme="majorBidi" w:eastAsia="Times New Roman" w:hAnsiTheme="majorBidi" w:cstheme="majorBidi"/>
        </w:rPr>
        <w:t xml:space="preserve"> Variables excluded during multivariate model selection: Unadjusted odds for prehypertension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2685"/>
        <w:gridCol w:w="2685"/>
        <w:gridCol w:w="1245"/>
      </w:tblGrid>
      <w:tr w:rsidR="005A1A72" w:rsidRPr="000F1E77" w14:paraId="76BA19BC" w14:textId="77777777" w:rsidTr="007E727B">
        <w:trPr>
          <w:trHeight w:val="240"/>
        </w:trPr>
        <w:tc>
          <w:tcPr>
            <w:tcW w:w="4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B466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Variables (reference)</w:t>
            </w: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851CD" w14:textId="77777777" w:rsidR="005A1A72" w:rsidRPr="000F1E77" w:rsidRDefault="005A1A72" w:rsidP="007E727B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Unadjusted odds (95% CI)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71FC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P-value</w:t>
            </w:r>
          </w:p>
        </w:tc>
      </w:tr>
      <w:tr w:rsidR="005A1A72" w:rsidRPr="000F1E77" w14:paraId="50149A58" w14:textId="77777777" w:rsidTr="007E727B">
        <w:trPr>
          <w:trHeight w:val="24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5C7A2D5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Residential area (rura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A601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rba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5F58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9 (0.97 – 1.7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9105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76</w:t>
            </w:r>
          </w:p>
        </w:tc>
      </w:tr>
      <w:tr w:rsidR="005A1A72" w:rsidRPr="000F1E77" w14:paraId="5FF83FE3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4171F96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ital status (never married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A0A0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ri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ED8E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5 (0.68 – 1.3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3D82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762</w:t>
            </w:r>
          </w:p>
        </w:tc>
      </w:tr>
      <w:tr w:rsidR="005A1A72" w:rsidRPr="000F1E77" w14:paraId="5CDBA63C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C622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8F28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idowed/divorc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DC9C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38 (0.62 – 3.0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3178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26</w:t>
            </w:r>
          </w:p>
        </w:tc>
      </w:tr>
      <w:tr w:rsidR="005A1A72" w:rsidRPr="000F1E77" w14:paraId="003071C1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71852B1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Education level (no formal education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3867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Primary/secondary schoo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9A2F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9 (0.97 – 1.7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D0E7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72</w:t>
            </w:r>
          </w:p>
        </w:tc>
      </w:tr>
      <w:tr w:rsidR="005A1A72" w:rsidRPr="000F1E77" w14:paraId="181469B7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A505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F9B9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igh schoo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0D1D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13 (0.54 – 2.36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FD53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738</w:t>
            </w:r>
          </w:p>
        </w:tc>
      </w:tr>
      <w:tr w:rsidR="005A1A72" w:rsidRPr="000F1E77" w14:paraId="2E5CF65D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6254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109F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niversity/colleg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8B76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6 (0.42 – 2.1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FCBD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23</w:t>
            </w:r>
          </w:p>
        </w:tc>
      </w:tr>
      <w:tr w:rsidR="005A1A72" w:rsidRPr="000F1E77" w14:paraId="28919E48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3F642B2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ork status (employed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810B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nemploy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63A5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3 (0.50 – 1.3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9BB4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492</w:t>
            </w:r>
          </w:p>
        </w:tc>
      </w:tr>
      <w:tr w:rsidR="005A1A72" w:rsidRPr="000F1E77" w14:paraId="7EF82488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F8AF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E4B2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omemake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71C6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46 (0.31 – 0.6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A269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5A1A72" w:rsidRPr="000F1E77" w14:paraId="6A98F0EF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6AF9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A85C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tuden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B33C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43 (0.66 – 3.13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D54B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358</w:t>
            </w:r>
          </w:p>
        </w:tc>
      </w:tr>
      <w:tr w:rsidR="005A1A72" w:rsidRPr="000F1E77" w14:paraId="5CDE1F0B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086000F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ousehold earnings (first quartile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15B5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econd quarti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A1C7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0 (0.77 – 1.8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3688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404</w:t>
            </w:r>
          </w:p>
        </w:tc>
      </w:tr>
      <w:tr w:rsidR="005A1A72" w:rsidRPr="000F1E77" w14:paraId="014C30A0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C994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711C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hird quarti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1BF1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78 (0.52 – 1.1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B6C0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244</w:t>
            </w:r>
          </w:p>
        </w:tc>
      </w:tr>
      <w:tr w:rsidR="005A1A72" w:rsidRPr="000F1E77" w14:paraId="54CF6AAF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0E2A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6494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ighest quarti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552C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32 (0.81 – 2.1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5620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262</w:t>
            </w:r>
          </w:p>
        </w:tc>
      </w:tr>
      <w:tr w:rsidR="005A1A72" w:rsidRPr="000F1E77" w14:paraId="0488082D" w14:textId="77777777" w:rsidTr="007E727B">
        <w:trPr>
          <w:trHeight w:val="24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343C8CD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Current smoking (no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523E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FF79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39 (0.94 – 2.0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93F8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91</w:t>
            </w:r>
          </w:p>
        </w:tc>
      </w:tr>
      <w:tr w:rsidR="005A1A72" w:rsidRPr="000F1E77" w14:paraId="33DD9521" w14:textId="77777777" w:rsidTr="007E727B">
        <w:trPr>
          <w:trHeight w:val="24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71AE54C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mokeless tobacco (no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82DF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923F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80 (1.12 – 2.8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4B70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15</w:t>
            </w:r>
          </w:p>
        </w:tc>
      </w:tr>
      <w:tr w:rsidR="005A1A72" w:rsidRPr="000F1E77" w14:paraId="536FA1C6" w14:textId="77777777" w:rsidTr="007E727B">
        <w:trPr>
          <w:trHeight w:val="24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56AEDED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lastRenderedPageBreak/>
              <w:t>Ever drinking alcohol (no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6CAE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1A9C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06 (0.41 – 2.7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AE5D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95</w:t>
            </w:r>
          </w:p>
        </w:tc>
      </w:tr>
      <w:tr w:rsidR="005A1A72" w:rsidRPr="000F1E77" w14:paraId="09404F39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7C9E05C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ype of oil consumption (vegetable oi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00C1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Lard of sue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BB65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32 (0.14 – 0.7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E794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08</w:t>
            </w:r>
          </w:p>
        </w:tc>
      </w:tr>
      <w:tr w:rsidR="005A1A72" w:rsidRPr="000F1E77" w14:paraId="2CD7F1D7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05CB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6E62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Butter or ghe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95DB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01 (0.73 – 1.3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CE84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32</w:t>
            </w:r>
          </w:p>
        </w:tc>
      </w:tr>
      <w:tr w:rsidR="005A1A72" w:rsidRPr="000F1E77" w14:paraId="165180AD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9D38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D5E9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garin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17F7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4.39 (0.50 - 38.2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4118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79</w:t>
            </w:r>
          </w:p>
        </w:tc>
      </w:tr>
      <w:tr w:rsidR="005A1A72" w:rsidRPr="000F1E77" w14:paraId="5B52EEE7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2066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1C1B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Non in particula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09EE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08 (0.57 – 2.0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E056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07</w:t>
            </w:r>
          </w:p>
        </w:tc>
      </w:tr>
      <w:tr w:rsidR="005A1A72" w:rsidRPr="000F1E77" w14:paraId="6C2C7495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17A3F8A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Amount of salt consumption (right amount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5CA6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Far too muc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26E5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1 (0.45 – 1.4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FDDC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478</w:t>
            </w:r>
          </w:p>
        </w:tc>
      </w:tr>
      <w:tr w:rsidR="005A1A72" w:rsidRPr="000F1E77" w14:paraId="1DAEE2BA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6F0B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DB6A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oo muc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55E0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39 (0.76 – 2.5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5998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270</w:t>
            </w:r>
          </w:p>
        </w:tc>
      </w:tr>
      <w:tr w:rsidR="005A1A72" w:rsidRPr="000F1E77" w14:paraId="04385D6F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AC98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637D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oo litt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7CBF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7 (0.37 – 1.2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81B9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97</w:t>
            </w:r>
          </w:p>
        </w:tc>
      </w:tr>
      <w:tr w:rsidR="005A1A72" w:rsidRPr="000F1E77" w14:paraId="6760EAA4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276C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6014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Far too litt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BA64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8 (0.21 – 1.5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6106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278</w:t>
            </w:r>
          </w:p>
        </w:tc>
      </w:tr>
      <w:tr w:rsidR="005A1A72" w:rsidRPr="000F1E77" w14:paraId="5DB4BD78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0C16913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Adding salt when eating (never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D933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Rarel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5939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30 (0.90 – 1.8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B4C2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56</w:t>
            </w:r>
          </w:p>
        </w:tc>
      </w:tr>
      <w:tr w:rsidR="005A1A72" w:rsidRPr="000F1E77" w14:paraId="404C7E55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8DDD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05F5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ometim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6FA8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18 (0.83 – 1.6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4F58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337</w:t>
            </w:r>
          </w:p>
        </w:tc>
      </w:tr>
      <w:tr w:rsidR="005A1A72" w:rsidRPr="000F1E77" w14:paraId="425282CF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5C7E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430E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Ofte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4F3A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44 (0.94 – 2.2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4DA9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90</w:t>
            </w:r>
          </w:p>
        </w:tc>
      </w:tr>
      <w:tr w:rsidR="005A1A72" w:rsidRPr="000F1E77" w14:paraId="52F828BF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22A0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A55B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Alway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889E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13 (0.75 – 1.7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E629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50</w:t>
            </w:r>
          </w:p>
        </w:tc>
      </w:tr>
      <w:tr w:rsidR="005A1A72" w:rsidRPr="000F1E77" w14:paraId="4A3DD569" w14:textId="77777777" w:rsidTr="007E727B">
        <w:trPr>
          <w:trHeight w:val="24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153FF99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Physical activity (sufficient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6ACE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Insufficien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5249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5 (0.50 – 1.8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89D0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71</w:t>
            </w:r>
          </w:p>
        </w:tc>
      </w:tr>
      <w:tr w:rsidR="005A1A72" w:rsidRPr="000F1E77" w14:paraId="2883E582" w14:textId="77777777" w:rsidTr="007E727B">
        <w:trPr>
          <w:trHeight w:val="240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4131073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Vegs/fruits (adequate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FB72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Inadequat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2470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11 (0.80 – 1.5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AEA8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05</w:t>
            </w:r>
          </w:p>
        </w:tc>
      </w:tr>
      <w:tr w:rsidR="005A1A72" w:rsidRPr="000F1E77" w14:paraId="70D0E0E2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670862F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BMI (norma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AC85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Overweigh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5C86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54 (0.93 – 2.56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5830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89</w:t>
            </w:r>
          </w:p>
        </w:tc>
      </w:tr>
      <w:tr w:rsidR="005A1A72" w:rsidRPr="000F1E77" w14:paraId="1E23B4F8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3E88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BA7C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Obesit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00B8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78 (1.05 – 3.0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7278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30</w:t>
            </w:r>
          </w:p>
        </w:tc>
      </w:tr>
      <w:tr w:rsidR="005A1A72" w:rsidRPr="000F1E77" w14:paraId="5CD884B0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428B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FAE0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nderweigh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4331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27 (0.11 – 0.6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8A61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04</w:t>
            </w:r>
          </w:p>
        </w:tc>
      </w:tr>
      <w:tr w:rsidR="005A1A72" w:rsidRPr="000F1E77" w14:paraId="15033EEE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796746F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FBG (optima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9D18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Prediabet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7648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4 (0.76 – 2.0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89C5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380</w:t>
            </w:r>
          </w:p>
        </w:tc>
      </w:tr>
      <w:tr w:rsidR="005A1A72" w:rsidRPr="000F1E77" w14:paraId="7B169080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EB35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9135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6D3B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14 (0.72 – 1.7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492F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72</w:t>
            </w:r>
          </w:p>
        </w:tc>
      </w:tr>
      <w:tr w:rsidR="005A1A72" w:rsidRPr="000F1E77" w14:paraId="7AB59D9F" w14:textId="77777777" w:rsidTr="007E727B">
        <w:trPr>
          <w:trHeight w:val="240"/>
        </w:trPr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2BB273F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C (optima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8838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oderat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BC5D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78 (0.38 – 1.6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1884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11</w:t>
            </w:r>
          </w:p>
        </w:tc>
      </w:tr>
      <w:tr w:rsidR="005A1A72" w:rsidRPr="000F1E77" w14:paraId="7DEBB68E" w14:textId="77777777" w:rsidTr="007E727B">
        <w:trPr>
          <w:trHeight w:val="240"/>
        </w:trPr>
        <w:tc>
          <w:tcPr>
            <w:tcW w:w="22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E5CF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8F23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114C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00 (0.39 – 2.5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6E63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89</w:t>
            </w:r>
          </w:p>
        </w:tc>
      </w:tr>
    </w:tbl>
    <w:p w14:paraId="609AF4F1" w14:textId="77777777" w:rsidR="0071501E" w:rsidRDefault="005A1A72" w:rsidP="0071501E">
      <w:pPr>
        <w:spacing w:line="278" w:lineRule="auto"/>
        <w:rPr>
          <w:rFonts w:asciiTheme="majorBidi" w:eastAsia="Times New Roman" w:hAnsiTheme="majorBidi" w:cstheme="majorBidi"/>
          <w:sz w:val="24"/>
          <w:szCs w:val="24"/>
        </w:rPr>
      </w:pPr>
      <w:r w:rsidRPr="000F1E77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0ECA0112" w14:textId="77777777" w:rsidR="0071501E" w:rsidRDefault="0071501E" w:rsidP="0071501E">
      <w:pPr>
        <w:spacing w:line="278" w:lineRule="auto"/>
        <w:rPr>
          <w:rFonts w:asciiTheme="majorBidi" w:eastAsia="Times New Roman" w:hAnsiTheme="majorBidi" w:cstheme="majorBidi"/>
        </w:rPr>
      </w:pPr>
    </w:p>
    <w:p w14:paraId="03184076" w14:textId="33B3AB93" w:rsidR="0071501E" w:rsidRPr="004A7220" w:rsidRDefault="0071501E" w:rsidP="0071501E">
      <w:pPr>
        <w:spacing w:line="278" w:lineRule="auto"/>
        <w:rPr>
          <w:rFonts w:asciiTheme="majorBidi" w:eastAsiaTheme="minorHAnsi" w:hAnsiTheme="majorBidi" w:cstheme="majorBidi"/>
          <w:kern w:val="2"/>
          <w14:ligatures w14:val="standardContextual"/>
        </w:rPr>
      </w:pPr>
      <w:r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>Appendix 3</w:t>
      </w:r>
      <w:r w:rsidRPr="00CD6AED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>.</w:t>
      </w:r>
      <w:r w:rsidRPr="004A7220">
        <w:rPr>
          <w:rFonts w:asciiTheme="majorBidi" w:eastAsiaTheme="minorHAnsi" w:hAnsiTheme="majorBidi" w:cstheme="majorBidi"/>
          <w:kern w:val="2"/>
          <w14:ligatures w14:val="standardContextual"/>
        </w:rPr>
        <w:t xml:space="preserve"> Joint test for interaction between gender and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971"/>
        <w:gridCol w:w="1705"/>
      </w:tblGrid>
      <w:tr w:rsidR="0071501E" w:rsidRPr="004A7220" w14:paraId="1A969E32" w14:textId="77777777" w:rsidTr="005F4C00">
        <w:tc>
          <w:tcPr>
            <w:tcW w:w="2337" w:type="dxa"/>
            <w:vAlign w:val="center"/>
          </w:tcPr>
          <w:p w14:paraId="546D9C7F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  <w:b/>
                <w:bCs/>
              </w:rPr>
              <w:t>Model outcome</w:t>
            </w:r>
          </w:p>
        </w:tc>
        <w:tc>
          <w:tcPr>
            <w:tcW w:w="2337" w:type="dxa"/>
            <w:vAlign w:val="center"/>
          </w:tcPr>
          <w:p w14:paraId="0C19A5BC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  <w:b/>
                <w:bCs/>
              </w:rPr>
              <w:t>Interaction tested</w:t>
            </w:r>
          </w:p>
        </w:tc>
        <w:tc>
          <w:tcPr>
            <w:tcW w:w="2971" w:type="dxa"/>
            <w:vAlign w:val="center"/>
          </w:tcPr>
          <w:p w14:paraId="4EF7CF80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  <w:b/>
                <w:bCs/>
              </w:rPr>
              <w:t xml:space="preserve">Adjusted Wald test (F, </w:t>
            </w:r>
            <w:proofErr w:type="spellStart"/>
            <w:r w:rsidRPr="004A7220">
              <w:rPr>
                <w:rFonts w:asciiTheme="majorBidi" w:eastAsiaTheme="minorHAnsi" w:hAnsiTheme="majorBidi" w:cstheme="majorBidi"/>
                <w:b/>
                <w:bCs/>
              </w:rPr>
              <w:t>df</w:t>
            </w:r>
            <w:proofErr w:type="spellEnd"/>
            <w:r w:rsidRPr="004A7220">
              <w:rPr>
                <w:rFonts w:asciiTheme="majorBidi" w:eastAsiaTheme="minorHAnsi" w:hAnsiTheme="majorBidi" w:cstheme="majorBidi"/>
                <w:b/>
                <w:bCs/>
              </w:rPr>
              <w:t>)</w:t>
            </w:r>
          </w:p>
        </w:tc>
        <w:tc>
          <w:tcPr>
            <w:tcW w:w="1705" w:type="dxa"/>
            <w:vAlign w:val="center"/>
          </w:tcPr>
          <w:p w14:paraId="13E02FCE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  <w:b/>
                <w:bCs/>
              </w:rPr>
              <w:t>p-value</w:t>
            </w:r>
          </w:p>
        </w:tc>
      </w:tr>
      <w:tr w:rsidR="0071501E" w:rsidRPr="004A7220" w14:paraId="6AA6EBF4" w14:textId="77777777" w:rsidTr="005F4C00">
        <w:tc>
          <w:tcPr>
            <w:tcW w:w="2337" w:type="dxa"/>
            <w:vAlign w:val="center"/>
          </w:tcPr>
          <w:p w14:paraId="1F3FAC06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</w:rPr>
              <w:t>Prehypertension</w:t>
            </w:r>
          </w:p>
        </w:tc>
        <w:tc>
          <w:tcPr>
            <w:tcW w:w="2337" w:type="dxa"/>
            <w:vAlign w:val="center"/>
          </w:tcPr>
          <w:p w14:paraId="68B71D12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</w:rPr>
              <w:t>gender × age group</w:t>
            </w:r>
          </w:p>
        </w:tc>
        <w:tc>
          <w:tcPr>
            <w:tcW w:w="2971" w:type="dxa"/>
            <w:vAlign w:val="center"/>
          </w:tcPr>
          <w:p w14:paraId="53E332E6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</w:rPr>
              <w:t>F</w:t>
            </w:r>
            <w:r>
              <w:rPr>
                <w:rFonts w:asciiTheme="majorBidi" w:eastAsiaTheme="minorHAnsi" w:hAnsiTheme="majorBidi" w:cstheme="majorBidi"/>
              </w:rPr>
              <w:t xml:space="preserve"> </w:t>
            </w:r>
            <w:r w:rsidRPr="004A7220">
              <w:rPr>
                <w:rFonts w:asciiTheme="majorBidi" w:eastAsiaTheme="minorHAnsi" w:hAnsiTheme="majorBidi" w:cstheme="majorBidi"/>
              </w:rPr>
              <w:t>(2,264)</w:t>
            </w:r>
            <w:r>
              <w:rPr>
                <w:rFonts w:asciiTheme="majorBidi" w:eastAsiaTheme="minorHAnsi" w:hAnsiTheme="majorBidi" w:cstheme="majorBidi"/>
              </w:rPr>
              <w:t xml:space="preserve"> </w:t>
            </w:r>
            <w:r w:rsidRPr="004A7220">
              <w:rPr>
                <w:rFonts w:asciiTheme="majorBidi" w:eastAsiaTheme="minorHAnsi" w:hAnsiTheme="majorBidi" w:cstheme="majorBidi"/>
              </w:rPr>
              <w:t>=</w:t>
            </w:r>
            <w:r>
              <w:rPr>
                <w:rFonts w:asciiTheme="majorBidi" w:eastAsiaTheme="minorHAnsi" w:hAnsiTheme="majorBidi" w:cstheme="majorBidi"/>
              </w:rPr>
              <w:t xml:space="preserve"> </w:t>
            </w:r>
            <w:r w:rsidRPr="004A7220">
              <w:rPr>
                <w:rFonts w:asciiTheme="majorBidi" w:eastAsiaTheme="minorHAnsi" w:hAnsiTheme="majorBidi" w:cstheme="majorBidi"/>
              </w:rPr>
              <w:t>1.33</w:t>
            </w:r>
          </w:p>
        </w:tc>
        <w:tc>
          <w:tcPr>
            <w:tcW w:w="1705" w:type="dxa"/>
            <w:vAlign w:val="center"/>
          </w:tcPr>
          <w:p w14:paraId="4E2488F5" w14:textId="77777777" w:rsidR="0071501E" w:rsidRPr="004A7220" w:rsidRDefault="0071501E" w:rsidP="005F4C00">
            <w:pPr>
              <w:spacing w:line="360" w:lineRule="auto"/>
              <w:rPr>
                <w:rFonts w:asciiTheme="majorBidi" w:eastAsiaTheme="minorHAnsi" w:hAnsiTheme="majorBidi" w:cstheme="majorBidi"/>
              </w:rPr>
            </w:pPr>
            <w:r w:rsidRPr="004A7220">
              <w:rPr>
                <w:rFonts w:asciiTheme="majorBidi" w:eastAsiaTheme="minorHAnsi" w:hAnsiTheme="majorBidi" w:cstheme="majorBidi"/>
              </w:rPr>
              <w:t>0.266</w:t>
            </w:r>
          </w:p>
        </w:tc>
      </w:tr>
    </w:tbl>
    <w:p w14:paraId="56C76437" w14:textId="20B6DE63" w:rsidR="005A1A72" w:rsidRDefault="005A1A72" w:rsidP="005A1A72">
      <w:pPr>
        <w:widowControl w:val="0"/>
        <w:spacing w:before="240" w:after="24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2F23813" w14:textId="77777777" w:rsidR="00DC4CE6" w:rsidRDefault="00DC4CE6" w:rsidP="005A1A72">
      <w:pPr>
        <w:widowControl w:val="0"/>
        <w:spacing w:before="240" w:after="24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7716D0C" w14:textId="77777777" w:rsidR="00DC4CE6" w:rsidRPr="000F1E77" w:rsidRDefault="00DC4CE6" w:rsidP="005A1A72">
      <w:pPr>
        <w:widowControl w:val="0"/>
        <w:spacing w:before="240" w:after="24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A5C6AEC" w14:textId="44B60C98" w:rsidR="005A1A72" w:rsidRPr="000F1E77" w:rsidRDefault="005A1A72" w:rsidP="005A1A72">
      <w:pPr>
        <w:widowControl w:val="0"/>
        <w:spacing w:before="240" w:after="240" w:line="276" w:lineRule="auto"/>
        <w:rPr>
          <w:rFonts w:asciiTheme="majorBidi" w:eastAsia="Times New Roman" w:hAnsiTheme="majorBidi" w:cstheme="majorBidi"/>
        </w:rPr>
      </w:pPr>
      <w:r w:rsidRPr="000F1E77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 </w:t>
      </w:r>
      <w:r w:rsidR="0071501E">
        <w:rPr>
          <w:rFonts w:asciiTheme="majorBidi" w:eastAsia="Times New Roman" w:hAnsiTheme="majorBidi" w:cstheme="majorBidi"/>
          <w:b/>
          <w:sz w:val="24"/>
          <w:szCs w:val="24"/>
        </w:rPr>
        <w:t>Appendix 4</w:t>
      </w:r>
      <w:r w:rsidRPr="000F1E77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 w:rsidRPr="000F1E77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F1E77">
        <w:rPr>
          <w:rFonts w:asciiTheme="majorBidi" w:eastAsia="Times New Roman" w:hAnsiTheme="majorBidi" w:cstheme="majorBidi"/>
        </w:rPr>
        <w:t>Variables excluded during multivariate model selection: Unadjusted odds for hypertension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2430"/>
        <w:gridCol w:w="2670"/>
        <w:gridCol w:w="1035"/>
      </w:tblGrid>
      <w:tr w:rsidR="005A1A72" w:rsidRPr="000F1E77" w14:paraId="38DFBAB7" w14:textId="77777777" w:rsidTr="007E727B">
        <w:trPr>
          <w:trHeight w:val="255"/>
        </w:trPr>
        <w:tc>
          <w:tcPr>
            <w:tcW w:w="51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EAA8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Variables (reference)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04812" w14:textId="77777777" w:rsidR="005A1A72" w:rsidRPr="000F1E77" w:rsidRDefault="005A1A72" w:rsidP="007E727B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Unadjusted odds (95% CI)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9A445" w14:textId="77777777" w:rsidR="005A1A72" w:rsidRPr="000F1E77" w:rsidRDefault="005A1A72" w:rsidP="007E727B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P-value</w:t>
            </w:r>
          </w:p>
        </w:tc>
      </w:tr>
      <w:tr w:rsidR="005A1A72" w:rsidRPr="000F1E77" w14:paraId="0EC27E67" w14:textId="77777777" w:rsidTr="007E727B">
        <w:trPr>
          <w:trHeight w:val="25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7A0ADB8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Gender (femal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52DE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l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EB8A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7 (0.89 – 1.8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DDDC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76</w:t>
            </w:r>
          </w:p>
        </w:tc>
      </w:tr>
      <w:tr w:rsidR="005A1A72" w:rsidRPr="000F1E77" w14:paraId="51DBAA14" w14:textId="77777777" w:rsidTr="007E727B">
        <w:trPr>
          <w:trHeight w:val="25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5677FE1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Residential area (rura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BE64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rban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D88B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9 (0.92 – 1.8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3597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35</w:t>
            </w:r>
          </w:p>
        </w:tc>
      </w:tr>
      <w:tr w:rsidR="005A1A72" w:rsidRPr="000F1E77" w14:paraId="67850F08" w14:textId="77777777" w:rsidTr="007E727B">
        <w:trPr>
          <w:trHeight w:val="25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7318B38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ital status (never marrie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C425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ried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91C6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2.46 (1.61 – 3.7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47D3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5A1A72" w:rsidRPr="000F1E77" w14:paraId="16CFE5BD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947F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3D03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idowed/divorced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870A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3.80 (6.44 – 29.5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59A5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5A1A72" w:rsidRPr="000F1E77" w14:paraId="20B509A0" w14:textId="77777777" w:rsidTr="007E727B">
        <w:trPr>
          <w:trHeight w:val="25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0AD321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Education level (no formal education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8740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Primary/secondary school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8F7A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1 (0.68 – 1.2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2A9B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64</w:t>
            </w:r>
          </w:p>
        </w:tc>
      </w:tr>
      <w:tr w:rsidR="005A1A72" w:rsidRPr="000F1E77" w14:paraId="05158791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118B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0FA3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igh school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B8EA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9 (0.28 – 1.2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BAC8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61</w:t>
            </w:r>
          </w:p>
        </w:tc>
      </w:tr>
      <w:tr w:rsidR="005A1A72" w:rsidRPr="000F1E77" w14:paraId="12C69AAD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69B8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A797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niversity/colleg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3420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32 (0.11 – 0.9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8879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31</w:t>
            </w:r>
          </w:p>
        </w:tc>
      </w:tr>
      <w:tr w:rsidR="005A1A72" w:rsidRPr="000F1E77" w14:paraId="4A29A0AC" w14:textId="77777777" w:rsidTr="007E727B">
        <w:trPr>
          <w:trHeight w:val="25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6828AB1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ork status (employe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9C10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nemployed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EA0D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5 (0.69 – 2.2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DA25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449</w:t>
            </w:r>
          </w:p>
        </w:tc>
      </w:tr>
      <w:tr w:rsidR="005A1A72" w:rsidRPr="000F1E77" w14:paraId="4937B38C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C1BF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69F5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omemaker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CB0F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5 (0.57 – 1.2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DC91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418</w:t>
            </w:r>
          </w:p>
        </w:tc>
      </w:tr>
      <w:tr w:rsidR="005A1A72" w:rsidRPr="000F1E77" w14:paraId="49EC5F08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CCEF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5ED2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tudent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8B70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4 (0.16 – 2.5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2860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35</w:t>
            </w:r>
          </w:p>
        </w:tc>
      </w:tr>
      <w:tr w:rsidR="005A1A72" w:rsidRPr="000F1E77" w14:paraId="6A8B3658" w14:textId="77777777" w:rsidTr="007E727B">
        <w:trPr>
          <w:trHeight w:val="25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C06A15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ousehold earnings (first quartil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8E5A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econd quartil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FA12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34 (0.91 – 1.9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5E1F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25</w:t>
            </w:r>
          </w:p>
        </w:tc>
      </w:tr>
      <w:tr w:rsidR="005A1A72" w:rsidRPr="000F1E77" w14:paraId="60E5A0A8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B7D7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9A63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hird quartil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9A60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4 (0.55 – 1.5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2460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17</w:t>
            </w:r>
          </w:p>
        </w:tc>
      </w:tr>
      <w:tr w:rsidR="005A1A72" w:rsidRPr="000F1E77" w14:paraId="2585F1DC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41B1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21C6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ighest quartil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7C9D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48 (0.85 – 2.5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65E8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63</w:t>
            </w:r>
          </w:p>
        </w:tc>
      </w:tr>
      <w:tr w:rsidR="005A1A72" w:rsidRPr="000F1E77" w14:paraId="780D697F" w14:textId="77777777" w:rsidTr="007E727B">
        <w:trPr>
          <w:trHeight w:val="25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1E9C45F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Current smoking (no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4BB5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3012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00 (0.47 – 2.1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0BA7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90</w:t>
            </w:r>
          </w:p>
        </w:tc>
      </w:tr>
      <w:tr w:rsidR="005A1A72" w:rsidRPr="000F1E77" w14:paraId="24A1D10B" w14:textId="77777777" w:rsidTr="007E727B">
        <w:trPr>
          <w:trHeight w:val="25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595354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mokeless tobacco (no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9E6A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2197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2.26 (1.47 – 3.4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7B5A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5A1A72" w:rsidRPr="000F1E77" w14:paraId="2F3DB080" w14:textId="77777777" w:rsidTr="007E727B">
        <w:trPr>
          <w:trHeight w:val="25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6EDD5DF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Ever drinking alcohol (no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BF90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D188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4.32 (1.29 – 14.0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383A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17</w:t>
            </w:r>
          </w:p>
        </w:tc>
      </w:tr>
      <w:tr w:rsidR="005A1A72" w:rsidRPr="000F1E77" w14:paraId="7FA052BD" w14:textId="77777777" w:rsidTr="007E727B">
        <w:trPr>
          <w:trHeight w:val="25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CA8DF6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ype of oil consumption (vegetable oi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EBE5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Lard of suet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906A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6 (0.03 – 0.7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199A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24</w:t>
            </w:r>
          </w:p>
        </w:tc>
      </w:tr>
      <w:tr w:rsidR="005A1A72" w:rsidRPr="000F1E77" w14:paraId="0C241958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09FB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2BC9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Butter or ghe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B02D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00 (0.73 – 1.3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7EAB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87</w:t>
            </w:r>
          </w:p>
        </w:tc>
      </w:tr>
      <w:tr w:rsidR="005A1A72" w:rsidRPr="000F1E77" w14:paraId="67554294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F48C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E85D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garin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0461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14 (0.32 – 4.0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CDB4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37</w:t>
            </w:r>
          </w:p>
        </w:tc>
      </w:tr>
      <w:tr w:rsidR="005A1A72" w:rsidRPr="000F1E77" w14:paraId="5417CB9E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1769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6E35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Non in particular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C9CC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9 (0.58 – 2.8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686A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23</w:t>
            </w:r>
          </w:p>
        </w:tc>
      </w:tr>
      <w:tr w:rsidR="005A1A72" w:rsidRPr="000F1E77" w14:paraId="15622251" w14:textId="77777777" w:rsidTr="007E727B">
        <w:trPr>
          <w:trHeight w:val="25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2FEB536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Amount of salt consumption (right amount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C4D1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Far too much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5888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4 (0.38 – 1.8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3668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69</w:t>
            </w:r>
          </w:p>
        </w:tc>
      </w:tr>
      <w:tr w:rsidR="005A1A72" w:rsidRPr="000F1E77" w14:paraId="0BD10013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30E6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FDF9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oo much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17D6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50 (0.90 – 2.4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467D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14</w:t>
            </w:r>
          </w:p>
        </w:tc>
      </w:tr>
      <w:tr w:rsidR="005A1A72" w:rsidRPr="000F1E77" w14:paraId="394B8EAF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C7F57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E0D6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Too littl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5690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46 (0.94 – 2.2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C3E3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87</w:t>
            </w:r>
          </w:p>
        </w:tc>
      </w:tr>
      <w:tr w:rsidR="005A1A72" w:rsidRPr="000F1E77" w14:paraId="66543D0F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AD16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5F2D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Far too littl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217B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97 (0.88 – 4.4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5B4C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95</w:t>
            </w:r>
          </w:p>
        </w:tc>
      </w:tr>
      <w:tr w:rsidR="005A1A72" w:rsidRPr="000F1E77" w14:paraId="0B0C4FC7" w14:textId="77777777" w:rsidTr="007E727B">
        <w:trPr>
          <w:trHeight w:val="255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8B7467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Adding salt when eating (never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7DB5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Rarely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564D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48 (0.82 – 2.6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AE26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86</w:t>
            </w:r>
          </w:p>
        </w:tc>
      </w:tr>
      <w:tr w:rsidR="005A1A72" w:rsidRPr="000F1E77" w14:paraId="4FFED2C9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4E45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0AA2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ometime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B473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73 (0.50 – 1.0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9098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31</w:t>
            </w:r>
          </w:p>
        </w:tc>
      </w:tr>
      <w:tr w:rsidR="005A1A72" w:rsidRPr="000F1E77" w14:paraId="60B69E92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94DF2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0307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Often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FAF9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7 (0.39 – 1.1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F87B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53</w:t>
            </w:r>
          </w:p>
        </w:tc>
      </w:tr>
      <w:tr w:rsidR="005A1A72" w:rsidRPr="000F1E77" w14:paraId="7570EA75" w14:textId="77777777" w:rsidTr="007E727B">
        <w:trPr>
          <w:trHeight w:val="255"/>
        </w:trPr>
        <w:tc>
          <w:tcPr>
            <w:tcW w:w="27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2320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6658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Alway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1E34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3 (0.37 – 1.0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80E1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87</w:t>
            </w:r>
          </w:p>
        </w:tc>
      </w:tr>
      <w:tr w:rsidR="005A1A72" w:rsidRPr="000F1E77" w14:paraId="5D16F0CD" w14:textId="77777777" w:rsidTr="007E727B">
        <w:trPr>
          <w:trHeight w:val="25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07DF788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Physical activity (sufficient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E92D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Insufficient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4928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4 (0.42 – 1.6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737D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34</w:t>
            </w:r>
          </w:p>
        </w:tc>
      </w:tr>
      <w:tr w:rsidR="005A1A72" w:rsidRPr="000F1E77" w14:paraId="01846F89" w14:textId="77777777" w:rsidTr="007E727B">
        <w:trPr>
          <w:trHeight w:val="255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420C84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Vegs/fruits (adequat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13E6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Inadequat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344F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8 (0.75 – 2.1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8976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355</w:t>
            </w:r>
          </w:p>
        </w:tc>
      </w:tr>
    </w:tbl>
    <w:p w14:paraId="50B78196" w14:textId="77777777" w:rsidR="005A1A72" w:rsidRPr="000F1E77" w:rsidRDefault="005A1A72" w:rsidP="005A1A72">
      <w:pPr>
        <w:widowControl w:val="0"/>
        <w:spacing w:after="24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2AF3256A" w14:textId="77777777" w:rsidR="005A1A72" w:rsidRPr="000F1E77" w:rsidRDefault="005A1A72" w:rsidP="005A1A72">
      <w:pPr>
        <w:widowControl w:val="0"/>
        <w:spacing w:after="24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2183A8E" w14:textId="77777777" w:rsidR="005A1A72" w:rsidRPr="000F1E77" w:rsidRDefault="005A1A72" w:rsidP="005A1A72">
      <w:pPr>
        <w:widowControl w:val="0"/>
        <w:spacing w:after="24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68B1BBF" w14:textId="39973186" w:rsidR="005A1A72" w:rsidRPr="000F1E77" w:rsidRDefault="0071501E" w:rsidP="005A1A72">
      <w:pPr>
        <w:widowControl w:val="0"/>
        <w:spacing w:after="240" w:line="240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Appendix </w:t>
      </w:r>
      <w:r w:rsidR="00F8302C"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="005A1A72" w:rsidRPr="000F1E77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 w:rsidR="005A1A72" w:rsidRPr="000F1E77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5A1A72" w:rsidRPr="000F1E77">
        <w:rPr>
          <w:rFonts w:asciiTheme="majorBidi" w:eastAsia="Gungsuh" w:hAnsiTheme="majorBidi" w:cstheme="majorBidi"/>
        </w:rPr>
        <w:t>Multivariate logistic regression model for PHT or HT (BP≥120/80)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2400"/>
        <w:gridCol w:w="2685"/>
        <w:gridCol w:w="1185"/>
      </w:tblGrid>
      <w:tr w:rsidR="005A1A72" w:rsidRPr="000F1E77" w14:paraId="43F7B368" w14:textId="77777777" w:rsidTr="007E727B">
        <w:trPr>
          <w:trHeight w:val="255"/>
        </w:trPr>
        <w:tc>
          <w:tcPr>
            <w:tcW w:w="5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4572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Variables (reference)</w:t>
            </w: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FC816" w14:textId="77777777" w:rsidR="005A1A72" w:rsidRPr="000F1E77" w:rsidRDefault="005A1A72" w:rsidP="007E727B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Adjusted odds (95% CI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BBCD2" w14:textId="77777777" w:rsidR="005A1A72" w:rsidRPr="000F1E77" w:rsidRDefault="005A1A72" w:rsidP="007E727B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0F1E77">
              <w:rPr>
                <w:rFonts w:asciiTheme="majorBidi" w:eastAsia="Times New Roman" w:hAnsiTheme="majorBidi" w:cstheme="majorBidi"/>
                <w:b/>
              </w:rPr>
              <w:t>P-value</w:t>
            </w:r>
          </w:p>
        </w:tc>
      </w:tr>
      <w:tr w:rsidR="005A1A72" w:rsidRPr="000F1E77" w14:paraId="4E99CEFC" w14:textId="77777777" w:rsidTr="007E727B">
        <w:trPr>
          <w:trHeight w:val="25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10AA84E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Gender (female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A8AB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913D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2.29 (1.45 – 3.6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A9B7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5A1A72" w:rsidRPr="000F1E77" w14:paraId="3FDE16FD" w14:textId="77777777" w:rsidTr="007E727B">
        <w:trPr>
          <w:trHeight w:val="255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7DA6755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Region of the country (central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02B4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Norther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8FDC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28 (0.85 – 1.9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BF9E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223</w:t>
            </w:r>
          </w:p>
        </w:tc>
      </w:tr>
      <w:tr w:rsidR="005A1A72" w:rsidRPr="000F1E77" w14:paraId="06CFF889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B11D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B912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outher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B98E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14 (0.79 – 1.6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5775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458</w:t>
            </w:r>
          </w:p>
        </w:tc>
      </w:tr>
      <w:tr w:rsidR="005A1A72" w:rsidRPr="000F1E77" w14:paraId="7A0607EC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4E86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751B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outheastern and easter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65D4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67 (0.41 – 1.09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636EE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12</w:t>
            </w:r>
          </w:p>
        </w:tc>
      </w:tr>
      <w:tr w:rsidR="005A1A72" w:rsidRPr="000F1E77" w14:paraId="2D8CE3A1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E32B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9BAF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ester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6877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74 (0.47 – 1.1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7FC7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192</w:t>
            </w:r>
          </w:p>
        </w:tc>
      </w:tr>
      <w:tr w:rsidR="005A1A72" w:rsidRPr="000F1E77" w14:paraId="6E8DDCDA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6A23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5819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Northeaster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9D65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54 (0.35 – 0.8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FFEC7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05</w:t>
            </w:r>
          </w:p>
        </w:tc>
      </w:tr>
      <w:tr w:rsidR="005A1A72" w:rsidRPr="000F1E77" w14:paraId="5ED87D75" w14:textId="77777777" w:rsidTr="007E727B">
        <w:trPr>
          <w:trHeight w:val="255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535E78C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ital status (never marrie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B4AC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Marri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04C6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54 (0.94 – 2.5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0917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80</w:t>
            </w:r>
          </w:p>
        </w:tc>
      </w:tr>
      <w:tr w:rsidR="005A1A72" w:rsidRPr="000F1E77" w14:paraId="37A4EEA2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D070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637DA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idowed and divorc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94D88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6.02 (2.65 – 13.6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0421B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5A1A72" w:rsidRPr="000F1E77" w14:paraId="2DF53A96" w14:textId="77777777" w:rsidTr="007E727B">
        <w:trPr>
          <w:trHeight w:val="255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D639B1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ork status (employe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26E59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nemploy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FF26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83 (1.06 – 3.1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2F10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28</w:t>
            </w:r>
          </w:p>
        </w:tc>
      </w:tr>
      <w:tr w:rsidR="005A1A72" w:rsidRPr="000F1E77" w14:paraId="1A25A3BA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6A4E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BF5B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omemake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D92D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95 (0.53 – 1.7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63E03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890</w:t>
            </w:r>
          </w:p>
        </w:tc>
      </w:tr>
      <w:tr w:rsidR="005A1A72" w:rsidRPr="000F1E77" w14:paraId="79681C05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D79C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A489F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Studen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0EA8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2.73 (0.93 – 7.99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142B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66</w:t>
            </w:r>
          </w:p>
        </w:tc>
      </w:tr>
      <w:tr w:rsidR="005A1A72" w:rsidRPr="000F1E77" w14:paraId="5DC77F18" w14:textId="77777777" w:rsidTr="007E727B">
        <w:trPr>
          <w:trHeight w:val="25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bottom w:w="0" w:type="dxa"/>
            </w:tcMar>
          </w:tcPr>
          <w:p w14:paraId="2A07F3F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Waist circumference (normal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6FFDC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2461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2.03 (1.30 – 3.17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75F1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02</w:t>
            </w:r>
          </w:p>
        </w:tc>
      </w:tr>
      <w:tr w:rsidR="005A1A72" w:rsidRPr="000F1E77" w14:paraId="1E761B50" w14:textId="77777777" w:rsidTr="007E727B">
        <w:trPr>
          <w:trHeight w:val="255"/>
        </w:trPr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4963AD16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BMI (normal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3F80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Overweigh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E6ED2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1.62 (0.92 – 2.84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E3F1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92</w:t>
            </w:r>
          </w:p>
        </w:tc>
      </w:tr>
      <w:tr w:rsidR="005A1A72" w:rsidRPr="000F1E77" w14:paraId="0F8910C8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7F04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F83B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Obesit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CACFD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2.95 (1.77 – 4.9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557E0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5A1A72" w:rsidRPr="000F1E77" w14:paraId="707BF3BA" w14:textId="77777777" w:rsidTr="007E727B">
        <w:trPr>
          <w:trHeight w:val="255"/>
        </w:trPr>
        <w:tc>
          <w:tcPr>
            <w:tcW w:w="2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8B6C" w14:textId="77777777" w:rsidR="005A1A72" w:rsidRPr="000F1E77" w:rsidRDefault="005A1A72" w:rsidP="007E727B">
            <w:pPr>
              <w:widowControl w:val="0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25BA5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Underweigh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27F44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29 (0.12 – 0.6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921A1" w14:textId="77777777" w:rsidR="005A1A72" w:rsidRPr="000F1E77" w:rsidRDefault="005A1A72" w:rsidP="007E727B">
            <w:pPr>
              <w:widowControl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F1E77">
              <w:rPr>
                <w:rFonts w:asciiTheme="majorBidi" w:eastAsia="Times New Roman" w:hAnsiTheme="majorBidi" w:cstheme="majorBidi"/>
              </w:rPr>
              <w:t>0.003</w:t>
            </w:r>
          </w:p>
        </w:tc>
      </w:tr>
    </w:tbl>
    <w:p w14:paraId="2CEF8B6D" w14:textId="77777777" w:rsidR="00FE6330" w:rsidRDefault="00FE6330"/>
    <w:p w14:paraId="500EE90F" w14:textId="77777777" w:rsidR="004A7220" w:rsidRDefault="004A7220"/>
    <w:p w14:paraId="60210448" w14:textId="77777777" w:rsidR="004A7220" w:rsidRDefault="004A7220"/>
    <w:sectPr w:rsidR="004A7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72"/>
    <w:rsid w:val="001C13FA"/>
    <w:rsid w:val="00332207"/>
    <w:rsid w:val="004A7220"/>
    <w:rsid w:val="00556815"/>
    <w:rsid w:val="005A1A72"/>
    <w:rsid w:val="005D3566"/>
    <w:rsid w:val="00610A66"/>
    <w:rsid w:val="0071501E"/>
    <w:rsid w:val="00837156"/>
    <w:rsid w:val="009C2E3C"/>
    <w:rsid w:val="00CD6AED"/>
    <w:rsid w:val="00DC4CE6"/>
    <w:rsid w:val="00F71F4B"/>
    <w:rsid w:val="00F8302C"/>
    <w:rsid w:val="00FE6330"/>
    <w:rsid w:val="00FF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DA082"/>
  <w15:chartTrackingRefBased/>
  <w15:docId w15:val="{88A291EE-18A4-45BA-877B-EF90B50C8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A72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A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A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A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A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A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A7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A7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A7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A7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1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A7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1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A7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1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A7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1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A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26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-Jahan Shayan</dc:creator>
  <cp:keywords/>
  <dc:description/>
  <cp:lastModifiedBy>Shah-Jahan Shayan</cp:lastModifiedBy>
  <cp:revision>5</cp:revision>
  <dcterms:created xsi:type="dcterms:W3CDTF">2025-09-15T06:46:00Z</dcterms:created>
  <dcterms:modified xsi:type="dcterms:W3CDTF">2026-02-12T07:28:00Z</dcterms:modified>
</cp:coreProperties>
</file>